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90F" w:rsidRDefault="004F390F" w:rsidP="00312515">
      <w:pPr>
        <w:spacing w:after="0"/>
        <w:rPr>
          <w:b/>
          <w:bCs/>
        </w:rPr>
      </w:pPr>
    </w:p>
    <w:p w:rsidR="00312515" w:rsidRPr="004359DC" w:rsidRDefault="00312515" w:rsidP="00312515">
      <w:pPr>
        <w:spacing w:after="0"/>
        <w:rPr>
          <w:bCs/>
        </w:rPr>
      </w:pPr>
      <w:bookmarkStart w:id="0" w:name="_GoBack"/>
      <w:bookmarkEnd w:id="0"/>
      <w:r>
        <w:rPr>
          <w:b/>
          <w:bCs/>
        </w:rPr>
        <w:t xml:space="preserve">S14 </w:t>
      </w:r>
      <w:r w:rsidRPr="00785DF1">
        <w:rPr>
          <w:b/>
          <w:bCs/>
        </w:rPr>
        <w:t>Fig. Representation of the relative abundance (%) SM lipid species</w:t>
      </w:r>
      <w:r w:rsidR="007208B6">
        <w:rPr>
          <w:b/>
          <w:bCs/>
        </w:rPr>
        <w:t>.</w:t>
      </w:r>
      <w:r w:rsidRPr="00785DF1">
        <w:rPr>
          <w:b/>
          <w:bCs/>
        </w:rPr>
        <w:t xml:space="preserve"> </w:t>
      </w:r>
    </w:p>
    <w:p w:rsidR="00312515" w:rsidRDefault="00312515"/>
    <w:p w:rsidR="00312515" w:rsidRDefault="00312515">
      <w:r>
        <w:rPr>
          <w:noProof/>
          <w:lang w:val="pt-PT" w:eastAsia="pt-PT"/>
        </w:rPr>
        <w:drawing>
          <wp:inline distT="0" distB="0" distL="0" distR="0" wp14:anchorId="46817EB6" wp14:editId="70E6F517">
            <wp:extent cx="5400040" cy="2720874"/>
            <wp:effectExtent l="0" t="0" r="0" b="3810"/>
            <wp:docPr id="605471402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20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2515" w:rsidRPr="0022748E" w:rsidRDefault="00312515" w:rsidP="007208B6">
      <w:pPr>
        <w:pStyle w:val="Legenda"/>
        <w:ind w:firstLine="0"/>
        <w:rPr>
          <w:b/>
          <w:bCs/>
          <w:i w:val="0"/>
          <w:iCs w:val="0"/>
          <w:color w:val="auto"/>
          <w:sz w:val="20"/>
          <w:szCs w:val="20"/>
        </w:rPr>
      </w:pPr>
      <w:r w:rsidRPr="00312515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312515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312515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312515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312515">
        <w:rPr>
          <w:bCs/>
          <w:i w:val="0"/>
          <w:iCs w:val="0"/>
          <w:noProof/>
          <w:color w:val="auto"/>
          <w:sz w:val="20"/>
          <w:szCs w:val="20"/>
        </w:rPr>
        <w:t>14</w:t>
      </w:r>
      <w:r w:rsidRPr="00312515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312515">
        <w:rPr>
          <w:bCs/>
          <w:i w:val="0"/>
          <w:iCs w:val="0"/>
          <w:color w:val="auto"/>
          <w:sz w:val="20"/>
          <w:szCs w:val="20"/>
        </w:rPr>
        <w:t>.</w:t>
      </w:r>
      <w:r w:rsidRPr="0022748E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442309">
        <w:rPr>
          <w:i w:val="0"/>
          <w:iCs w:val="0"/>
          <w:color w:val="auto"/>
          <w:sz w:val="20"/>
          <w:szCs w:val="20"/>
        </w:rPr>
        <w:t xml:space="preserve">Representation of the relative abundance (%) </w:t>
      </w:r>
      <w:r>
        <w:rPr>
          <w:i w:val="0"/>
          <w:iCs w:val="0"/>
          <w:color w:val="auto"/>
          <w:sz w:val="20"/>
          <w:szCs w:val="20"/>
        </w:rPr>
        <w:t>SM</w:t>
      </w:r>
      <w:r w:rsidRPr="00442309">
        <w:rPr>
          <w:i w:val="0"/>
          <w:iCs w:val="0"/>
          <w:color w:val="auto"/>
          <w:sz w:val="20"/>
          <w:szCs w:val="20"/>
        </w:rPr>
        <w:t xml:space="preserve"> lipid species (calculated by dividing each lipid species (µg) by the sum of all lipid species of the same class (µg)).</w:t>
      </w:r>
    </w:p>
    <w:p w:rsidR="00312515" w:rsidRDefault="00312515"/>
    <w:sectPr w:rsidR="00312515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F19" w:rsidRDefault="006C0F19" w:rsidP="000E030A">
      <w:pPr>
        <w:spacing w:after="0" w:line="240" w:lineRule="auto"/>
      </w:pPr>
      <w:r>
        <w:separator/>
      </w:r>
    </w:p>
  </w:endnote>
  <w:endnote w:type="continuationSeparator" w:id="0">
    <w:p w:rsidR="006C0F19" w:rsidRDefault="006C0F19" w:rsidP="000E0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90F" w:rsidRDefault="004F390F" w:rsidP="004F390F">
    <w:pPr>
      <w:spacing w:line="240" w:lineRule="auto"/>
      <w:contextualSpacing/>
      <w:rPr>
        <w:rFonts w:asciiTheme="minorHAnsi" w:hAnsiTheme="minorHAnsi" w:cstheme="minorBidi"/>
        <w:sz w:val="16"/>
        <w:szCs w:val="16"/>
        <w:lang w:val="pt-PT"/>
      </w:rPr>
    </w:pPr>
  </w:p>
  <w:p w:rsidR="004F390F" w:rsidRPr="004F390F" w:rsidRDefault="004F390F" w:rsidP="004F390F">
    <w:pPr>
      <w:spacing w:line="240" w:lineRule="auto"/>
      <w:contextualSpacing/>
      <w:rPr>
        <w:rFonts w:asciiTheme="minorHAnsi" w:hAnsiTheme="minorHAnsi" w:cstheme="minorBidi"/>
        <w:sz w:val="16"/>
        <w:szCs w:val="16"/>
        <w:vertAlign w:val="superscript"/>
        <w:lang w:val="pt-PT"/>
      </w:rPr>
    </w:pPr>
    <w:r w:rsidRPr="004F390F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4F390F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4F390F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4F390F">
      <w:rPr>
        <w:rFonts w:asciiTheme="minorHAnsi" w:hAnsiTheme="minorHAnsi" w:cstheme="minorBidi"/>
        <w:sz w:val="16"/>
        <w:szCs w:val="16"/>
        <w:lang w:val="pt-PT"/>
      </w:rPr>
      <w:t>,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4F390F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4F390F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4F390F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4F390F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4F390F" w:rsidRPr="004F390F" w:rsidRDefault="004F390F" w:rsidP="004F390F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4F390F" w:rsidRPr="004F390F" w:rsidRDefault="004F390F" w:rsidP="004F390F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4F390F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4F390F" w:rsidRPr="004F390F" w:rsidRDefault="004F390F" w:rsidP="004F390F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4F390F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>,</w:t>
    </w:r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4F390F" w:rsidRPr="004F390F" w:rsidRDefault="004F390F" w:rsidP="004F390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4F390F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4F390F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4F390F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4F390F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4F390F" w:rsidRPr="004F390F" w:rsidRDefault="004F390F" w:rsidP="004F390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4F390F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4F390F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4F390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4F390F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4F390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4F390F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4F390F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4F390F" w:rsidRPr="004F390F" w:rsidRDefault="004F390F" w:rsidP="004F390F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4F390F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4F390F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4F390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4F390F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4F390F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4F390F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4F390F" w:rsidRPr="004F390F" w:rsidRDefault="004F390F">
    <w:pPr>
      <w:pStyle w:val="Rodap"/>
      <w:rPr>
        <w:lang w:val="en-US"/>
      </w:rPr>
    </w:pPr>
  </w:p>
  <w:p w:rsidR="000E030A" w:rsidRDefault="000E030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F19" w:rsidRDefault="006C0F19" w:rsidP="000E030A">
      <w:pPr>
        <w:spacing w:after="0" w:line="240" w:lineRule="auto"/>
      </w:pPr>
      <w:r>
        <w:separator/>
      </w:r>
    </w:p>
  </w:footnote>
  <w:footnote w:type="continuationSeparator" w:id="0">
    <w:p w:rsidR="006C0F19" w:rsidRDefault="006C0F19" w:rsidP="000E03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030A" w:rsidRPr="000E030A" w:rsidRDefault="000E030A" w:rsidP="000E030A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0E030A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0E030A" w:rsidRPr="000E030A" w:rsidRDefault="000E030A" w:rsidP="000E030A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0E030A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0E030A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0E030A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0E030A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0E030A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0E030A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0E030A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0E030A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0E030A" w:rsidRDefault="000E030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515"/>
    <w:rsid w:val="000E030A"/>
    <w:rsid w:val="0018171A"/>
    <w:rsid w:val="00312515"/>
    <w:rsid w:val="004F390F"/>
    <w:rsid w:val="006C0F19"/>
    <w:rsid w:val="007208B6"/>
    <w:rsid w:val="008C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0A90A"/>
  <w15:chartTrackingRefBased/>
  <w15:docId w15:val="{8260C1C9-FEB5-47F8-956E-E7CEF617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51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12515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0E03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E030A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0E03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E030A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5</cp:revision>
  <dcterms:created xsi:type="dcterms:W3CDTF">2023-09-01T09:09:00Z</dcterms:created>
  <dcterms:modified xsi:type="dcterms:W3CDTF">2023-09-01T17:31:00Z</dcterms:modified>
</cp:coreProperties>
</file>